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D82EB" w14:textId="0CACA0F3" w:rsidR="00945A5F" w:rsidRPr="00163E40" w:rsidRDefault="008E5037" w:rsidP="00CF223A">
      <w:pPr>
        <w:jc w:val="center"/>
        <w:outlineLvl w:val="0"/>
        <w:rPr>
          <w:b/>
          <w:sz w:val="28"/>
          <w:szCs w:val="28"/>
          <w:lang w:eastAsia="zh-CN"/>
        </w:rPr>
      </w:pPr>
      <w:r>
        <w:rPr>
          <w:rFonts w:hint="eastAsia"/>
          <w:b/>
          <w:sz w:val="28"/>
          <w:szCs w:val="28"/>
          <w:lang w:eastAsia="zh-CN"/>
        </w:rPr>
        <w:t xml:space="preserve">Additional file </w:t>
      </w:r>
      <w:r w:rsidR="004C3FBB">
        <w:rPr>
          <w:b/>
          <w:sz w:val="28"/>
          <w:szCs w:val="28"/>
          <w:lang w:eastAsia="zh-CN"/>
        </w:rPr>
        <w:t>4</w:t>
      </w:r>
      <w:r>
        <w:rPr>
          <w:rFonts w:hint="eastAsia"/>
          <w:b/>
          <w:sz w:val="28"/>
          <w:szCs w:val="28"/>
          <w:lang w:eastAsia="zh-CN"/>
        </w:rPr>
        <w:t>:</w:t>
      </w:r>
      <w:r w:rsidR="00CF223A">
        <w:rPr>
          <w:b/>
          <w:sz w:val="28"/>
          <w:szCs w:val="28"/>
          <w:lang w:eastAsia="zh-CN"/>
        </w:rPr>
        <w:t xml:space="preserve"> </w:t>
      </w:r>
      <w:r w:rsidR="00945A5F" w:rsidRPr="00163E40">
        <w:rPr>
          <w:rFonts w:hint="eastAsia"/>
          <w:b/>
          <w:sz w:val="28"/>
          <w:szCs w:val="28"/>
          <w:lang w:eastAsia="zh-CN"/>
        </w:rPr>
        <w:t>Two-way r</w:t>
      </w:r>
      <w:r w:rsidR="00945A5F" w:rsidRPr="00163E40">
        <w:rPr>
          <w:b/>
          <w:sz w:val="28"/>
          <w:szCs w:val="28"/>
          <w:lang w:eastAsia="zh-CN"/>
        </w:rPr>
        <w:t>eferral letter</w:t>
      </w:r>
      <w:r w:rsidR="00CF223A">
        <w:rPr>
          <w:rFonts w:hint="eastAsia"/>
          <w:b/>
          <w:sz w:val="28"/>
          <w:szCs w:val="28"/>
          <w:lang w:eastAsia="zh-CN"/>
        </w:rPr>
        <w:t xml:space="preserve"> between hospital and c</w:t>
      </w:r>
      <w:r w:rsidR="002716C2">
        <w:rPr>
          <w:rFonts w:hint="eastAsia"/>
          <w:b/>
          <w:sz w:val="28"/>
          <w:szCs w:val="28"/>
          <w:lang w:eastAsia="zh-CN"/>
        </w:rPr>
        <w:t>ommunity health service cent</w:t>
      </w:r>
      <w:r w:rsidR="002C6D51">
        <w:rPr>
          <w:b/>
          <w:sz w:val="28"/>
          <w:szCs w:val="28"/>
          <w:lang w:eastAsia="zh-CN"/>
        </w:rPr>
        <w:t>r</w:t>
      </w:r>
      <w:r w:rsidR="009905FF">
        <w:rPr>
          <w:rFonts w:hint="eastAsia"/>
          <w:b/>
          <w:sz w:val="28"/>
          <w:szCs w:val="28"/>
          <w:lang w:eastAsia="zh-CN"/>
        </w:rPr>
        <w:t>e</w:t>
      </w:r>
    </w:p>
    <w:p w14:paraId="19743269" w14:textId="77777777" w:rsidR="00945A5F" w:rsidRPr="00163E40" w:rsidRDefault="00945A5F" w:rsidP="00945A5F">
      <w:pPr>
        <w:jc w:val="center"/>
        <w:rPr>
          <w:b/>
          <w:sz w:val="28"/>
          <w:szCs w:val="28"/>
          <w:lang w:eastAsia="zh-CN"/>
        </w:rPr>
      </w:pPr>
    </w:p>
    <w:p w14:paraId="19BEB319" w14:textId="77777777" w:rsidR="0043240C" w:rsidRDefault="0043240C" w:rsidP="00F32464">
      <w:pPr>
        <w:rPr>
          <w:lang w:eastAsia="zh-CN"/>
        </w:rPr>
      </w:pPr>
    </w:p>
    <w:p w14:paraId="43E98E76" w14:textId="77777777" w:rsidR="00945A5F" w:rsidRDefault="00945A5F" w:rsidP="00F32464">
      <w:pPr>
        <w:rPr>
          <w:lang w:eastAsia="zh-CN"/>
        </w:rPr>
      </w:pPr>
    </w:p>
    <w:tbl>
      <w:tblPr>
        <w:tblW w:w="156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6"/>
        <w:gridCol w:w="2494"/>
        <w:gridCol w:w="3733"/>
        <w:gridCol w:w="1428"/>
        <w:gridCol w:w="1170"/>
        <w:gridCol w:w="5425"/>
      </w:tblGrid>
      <w:tr w:rsidR="00945A5F" w:rsidRPr="00163E40" w14:paraId="076B6D4B" w14:textId="77777777" w:rsidTr="00945A5F">
        <w:trPr>
          <w:trHeight w:val="569"/>
          <w:jc w:val="center"/>
        </w:trPr>
        <w:tc>
          <w:tcPr>
            <w:tcW w:w="3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B3089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/>
              </w:rPr>
            </w:pPr>
            <w:r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Participant code</w:t>
            </w:r>
            <w:r w:rsidRPr="00163E40">
              <w:rPr>
                <w:rFonts w:eastAsia="FangSong_GB2312" w:cstheme="minorHAnsi"/>
                <w:sz w:val="24"/>
                <w:szCs w:val="24"/>
              </w:rPr>
              <w:t>：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F8A6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Gender</w:t>
            </w:r>
            <w:r w:rsidRPr="00163E40">
              <w:rPr>
                <w:rFonts w:eastAsia="FangSong_GB2312" w:cstheme="minorHAnsi"/>
                <w:sz w:val="24"/>
                <w:szCs w:val="24"/>
              </w:rPr>
              <w:t>：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BBF8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Birth date</w:t>
            </w:r>
            <w:r w:rsidRPr="00163E40">
              <w:rPr>
                <w:rFonts w:eastAsia="FangSong_GB2312" w:cstheme="minorHAnsi"/>
                <w:sz w:val="24"/>
                <w:szCs w:val="24"/>
              </w:rPr>
              <w:t>：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CD65" w14:textId="77777777" w:rsidR="00945A5F" w:rsidRPr="00163E40" w:rsidRDefault="00945A5F" w:rsidP="00945A5F">
            <w:pPr>
              <w:widowControl w:val="0"/>
              <w:spacing w:line="360" w:lineRule="auto"/>
              <w:ind w:leftChars="-9" w:left="-20" w:firstLineChars="7" w:firstLine="17"/>
              <w:rPr>
                <w:rFonts w:eastAsia="FangSong_GB2312" w:cstheme="minorHAnsi"/>
                <w:kern w:val="2"/>
                <w:sz w:val="24"/>
                <w:szCs w:val="24"/>
                <w:lang w:val="en-US"/>
              </w:rPr>
            </w:pP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 xml:space="preserve">Admission number </w:t>
            </w: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at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 xml:space="preserve"> hospital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</w:p>
        </w:tc>
      </w:tr>
      <w:tr w:rsidR="00945A5F" w:rsidRPr="00163E40" w14:paraId="436650F4" w14:textId="77777777" w:rsidTr="00945A5F">
        <w:trPr>
          <w:trHeight w:val="569"/>
          <w:jc w:val="center"/>
        </w:trPr>
        <w:tc>
          <w:tcPr>
            <w:tcW w:w="7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824E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Telephone number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：</w:t>
            </w:r>
          </w:p>
        </w:tc>
        <w:tc>
          <w:tcPr>
            <w:tcW w:w="80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FBCAE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Home a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ddress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</w:p>
        </w:tc>
      </w:tr>
      <w:tr w:rsidR="00945A5F" w:rsidRPr="00163E40" w14:paraId="2D6C3FCE" w14:textId="77777777" w:rsidTr="00313A02">
        <w:trPr>
          <w:trHeight w:val="774"/>
          <w:jc w:val="center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3C704A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Discharge</w:t>
            </w:r>
          </w:p>
        </w:tc>
        <w:tc>
          <w:tcPr>
            <w:tcW w:w="6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A3F1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W</w:t>
            </w: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 xml:space="preserve">ard at </w:t>
            </w:r>
            <w:r w:rsidR="00313A02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hospital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  <w:r w:rsidR="00313A02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________________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1A4552" w14:textId="77777777" w:rsidR="00945A5F" w:rsidRPr="00163E40" w:rsidRDefault="00945A5F" w:rsidP="00945A5F">
            <w:pPr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Admission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1C80" w14:textId="7EF90AB8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C</w:t>
            </w:r>
            <w:r w:rsidR="00A42B09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 xml:space="preserve">ommunity health service </w:t>
            </w:r>
            <w:proofErr w:type="spellStart"/>
            <w:r w:rsidR="00A42B09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cent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r</w:t>
            </w:r>
            <w:r w:rsidR="00A42B09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e</w:t>
            </w:r>
            <w:proofErr w:type="spellEnd"/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:_______________</w:t>
            </w:r>
          </w:p>
        </w:tc>
      </w:tr>
      <w:tr w:rsidR="00945A5F" w:rsidRPr="00163E40" w14:paraId="6ED5AAC6" w14:textId="77777777" w:rsidTr="002716C2">
        <w:trPr>
          <w:trHeight w:val="1122"/>
          <w:jc w:val="center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88B7E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6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2975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 xml:space="preserve">Date of </w:t>
            </w:r>
            <w:r w:rsidRPr="00163E40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d</w:t>
            </w:r>
            <w:r>
              <w:rPr>
                <w:rFonts w:eastAsia="FangSong_GB2312" w:cstheme="minorHAnsi"/>
                <w:sz w:val="24"/>
                <w:szCs w:val="24"/>
                <w:lang w:eastAsia="zh-CN"/>
              </w:rPr>
              <w:t xml:space="preserve">ischarge from </w:t>
            </w:r>
            <w:r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h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ospital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：</w:t>
            </w:r>
          </w:p>
          <w:p w14:paraId="727F2852" w14:textId="77777777" w:rsidR="00945A5F" w:rsidRPr="00163E40" w:rsidRDefault="00313A02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>__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day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  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month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_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14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AC22F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4A3B" w14:textId="6AE51F8D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163E40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D</w:t>
            </w:r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 xml:space="preserve">ate of admission to </w:t>
            </w: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c</w:t>
            </w:r>
            <w:r w:rsidR="00A42B09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 xml:space="preserve">ommunity health service </w:t>
            </w:r>
            <w:proofErr w:type="spellStart"/>
            <w:r w:rsidR="00A42B09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cent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r</w:t>
            </w:r>
            <w:r w:rsidR="00A42B09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e</w:t>
            </w:r>
            <w:proofErr w:type="spellEnd"/>
            <w:r w:rsidRPr="00163E40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:</w:t>
            </w:r>
          </w:p>
          <w:p w14:paraId="1A84AC60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>__</w:t>
            </w:r>
            <w:r w:rsidR="00313A02"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day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  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</w:t>
            </w:r>
            <w:r w:rsidR="00313A02"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month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</w:t>
            </w:r>
            <w:r w:rsidR="00313A02"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__</w:t>
            </w:r>
            <w:r w:rsidRPr="00163E40">
              <w:rPr>
                <w:rFonts w:eastAsia="FangSong_GB2312" w:cstheme="minorHAnsi"/>
                <w:sz w:val="24"/>
                <w:szCs w:val="24"/>
                <w:u w:val="single"/>
                <w:lang w:eastAsia="zh-CN"/>
              </w:rPr>
              <w:t xml:space="preserve">  </w:t>
            </w:r>
            <w:r>
              <w:rPr>
                <w:rFonts w:eastAsia="FangSong_GB2312" w:cstheme="minorHAnsi" w:hint="eastAsia"/>
                <w:sz w:val="24"/>
                <w:szCs w:val="24"/>
                <w:u w:val="single"/>
                <w:lang w:eastAsia="zh-CN"/>
              </w:rPr>
              <w:t>_</w:t>
            </w:r>
            <w:r w:rsidRPr="00163E40">
              <w:rPr>
                <w:rFonts w:eastAsia="FangSong_GB2312" w:cstheme="minorHAnsi"/>
                <w:sz w:val="24"/>
                <w:szCs w:val="24"/>
                <w:lang w:eastAsia="zh-CN"/>
              </w:rPr>
              <w:t>year</w:t>
            </w:r>
          </w:p>
        </w:tc>
      </w:tr>
      <w:tr w:rsidR="00945A5F" w:rsidRPr="004B27A7" w14:paraId="7E50D912" w14:textId="77777777" w:rsidTr="00313A02">
        <w:trPr>
          <w:trHeight w:val="2929"/>
          <w:jc w:val="center"/>
        </w:trPr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56E36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62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61BFE4" w14:textId="77777777" w:rsidR="00945A5F" w:rsidRPr="00945A5F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Na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me of in-charge doctor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：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_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_</w:t>
            </w:r>
          </w:p>
          <w:p w14:paraId="660B8975" w14:textId="77777777" w:rsidR="00945A5F" w:rsidRPr="00945A5F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Telephone number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：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_____________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</w:t>
            </w:r>
          </w:p>
          <w:p w14:paraId="63A54277" w14:textId="77777777" w:rsidR="00945A5F" w:rsidRPr="00945A5F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</w:p>
          <w:p w14:paraId="55F3BDD3" w14:textId="77777777" w:rsidR="00945A5F" w:rsidRPr="00945A5F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N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ame of in-charge nurse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：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__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</w:t>
            </w:r>
          </w:p>
          <w:p w14:paraId="02C62564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Telephone number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：</w:t>
            </w:r>
            <w:r w:rsidR="00313A02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</w:t>
            </w:r>
            <w:r w:rsidRPr="00945A5F">
              <w:rPr>
                <w:rFonts w:eastAsia="FangSong_GB2312" w:cstheme="minorHAnsi" w:hint="eastAsia"/>
                <w:sz w:val="24"/>
                <w:szCs w:val="24"/>
                <w:lang w:eastAsia="zh-CN"/>
              </w:rPr>
              <w:t>____________________</w:t>
            </w:r>
          </w:p>
        </w:tc>
        <w:tc>
          <w:tcPr>
            <w:tcW w:w="14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529B9" w14:textId="77777777" w:rsidR="00945A5F" w:rsidRPr="00163E40" w:rsidRDefault="00945A5F" w:rsidP="00945A5F">
            <w:pPr>
              <w:widowControl w:val="0"/>
              <w:spacing w:line="360" w:lineRule="auto"/>
              <w:rPr>
                <w:rFonts w:eastAsia="FangSong_GB2312" w:cstheme="minorHAnsi"/>
                <w:sz w:val="24"/>
                <w:szCs w:val="24"/>
                <w:lang w:eastAsia="zh-CN"/>
              </w:rPr>
            </w:pP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6E611F" w14:textId="77777777" w:rsidR="00945A5F" w:rsidRPr="00945A5F" w:rsidRDefault="00945A5F" w:rsidP="00945A5F">
            <w:pPr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Nam</w:t>
            </w:r>
            <w:bookmarkStart w:id="0" w:name="_GoBack"/>
            <w:bookmarkEnd w:id="0"/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e of GP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  <w:r w:rsidR="00313A02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_______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_______</w:t>
            </w:r>
            <w:r w:rsidR="00313A02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</w:t>
            </w:r>
          </w:p>
          <w:p w14:paraId="5C90B499" w14:textId="77777777" w:rsidR="00945A5F" w:rsidRPr="00945A5F" w:rsidRDefault="00945A5F" w:rsidP="00945A5F">
            <w:pPr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Telephone number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  <w:r w:rsidR="00313A02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________</w:t>
            </w:r>
            <w:r w:rsidRPr="00945A5F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_______</w:t>
            </w:r>
          </w:p>
          <w:p w14:paraId="366D3414" w14:textId="77777777" w:rsidR="00945A5F" w:rsidRPr="00945A5F" w:rsidRDefault="00945A5F" w:rsidP="00945A5F">
            <w:pPr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</w:p>
          <w:p w14:paraId="1673A102" w14:textId="77777777" w:rsidR="00945A5F" w:rsidRPr="00945A5F" w:rsidRDefault="00313A02" w:rsidP="00945A5F">
            <w:pPr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Name of nurse</w:t>
            </w:r>
            <w:r w:rsidR="00945A5F"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  <w:r w:rsidR="00945A5F"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__</w:t>
            </w: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________</w:t>
            </w:r>
            <w:r w:rsidR="00945A5F"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_</w:t>
            </w:r>
            <w:r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</w:t>
            </w:r>
          </w:p>
          <w:p w14:paraId="6CF496FA" w14:textId="77777777" w:rsidR="00945A5F" w:rsidRPr="004B27A7" w:rsidRDefault="00945A5F" w:rsidP="00945A5F">
            <w:pPr>
              <w:spacing w:line="360" w:lineRule="auto"/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</w:pP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Telephone number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：</w:t>
            </w:r>
            <w:r w:rsidRPr="00945A5F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</w:t>
            </w:r>
            <w:r w:rsidR="00313A02">
              <w:rPr>
                <w:rFonts w:eastAsia="FangSong_GB2312" w:cstheme="minorHAnsi" w:hint="eastAsia"/>
                <w:kern w:val="2"/>
                <w:sz w:val="24"/>
                <w:szCs w:val="24"/>
                <w:lang w:val="en-US" w:eastAsia="zh-CN"/>
              </w:rPr>
              <w:t>_______________</w:t>
            </w:r>
            <w:r w:rsidRPr="00945A5F">
              <w:rPr>
                <w:rFonts w:eastAsia="FangSong_GB2312" w:cstheme="minorHAnsi"/>
                <w:kern w:val="2"/>
                <w:sz w:val="24"/>
                <w:szCs w:val="24"/>
                <w:lang w:val="en-US" w:eastAsia="zh-CN"/>
              </w:rPr>
              <w:t>_____</w:t>
            </w:r>
          </w:p>
        </w:tc>
      </w:tr>
    </w:tbl>
    <w:p w14:paraId="7EA4893D" w14:textId="77777777" w:rsidR="00945A5F" w:rsidRPr="00F32464" w:rsidRDefault="00945A5F" w:rsidP="00F32464">
      <w:pPr>
        <w:rPr>
          <w:lang w:eastAsia="zh-CN"/>
        </w:rPr>
      </w:pPr>
    </w:p>
    <w:sectPr w:rsidR="00945A5F" w:rsidRPr="00F32464" w:rsidSect="00945A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Yuppy SC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A2EFA"/>
    <w:multiLevelType w:val="multilevel"/>
    <w:tmpl w:val="DB0E243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B44"/>
    <w:rsid w:val="002716C2"/>
    <w:rsid w:val="002C6D51"/>
    <w:rsid w:val="00313A02"/>
    <w:rsid w:val="003830BF"/>
    <w:rsid w:val="0043240C"/>
    <w:rsid w:val="00442D70"/>
    <w:rsid w:val="00446237"/>
    <w:rsid w:val="004C3FBB"/>
    <w:rsid w:val="007A6859"/>
    <w:rsid w:val="008E5037"/>
    <w:rsid w:val="00937F37"/>
    <w:rsid w:val="00945A5F"/>
    <w:rsid w:val="009905FF"/>
    <w:rsid w:val="00A42B09"/>
    <w:rsid w:val="00A60B44"/>
    <w:rsid w:val="00BE75E8"/>
    <w:rsid w:val="00CF223A"/>
    <w:rsid w:val="00DF3A49"/>
    <w:rsid w:val="00F32464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9E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14E35-0CB4-47F6-9C4F-592D40125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38A6B1</Template>
  <TotalTime>2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Tu</dc:creator>
  <cp:keywords/>
  <dc:description/>
  <cp:lastModifiedBy>Qiang</cp:lastModifiedBy>
  <cp:revision>9</cp:revision>
  <dcterms:created xsi:type="dcterms:W3CDTF">2017-08-30T04:45:00Z</dcterms:created>
  <dcterms:modified xsi:type="dcterms:W3CDTF">2018-04-26T06:58:00Z</dcterms:modified>
</cp:coreProperties>
</file>